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65716" w14:textId="77777777" w:rsidR="00774195" w:rsidRDefault="00774195" w:rsidP="00774195">
      <w:pPr>
        <w:rPr>
          <w:b/>
          <w:bCs/>
        </w:rPr>
      </w:pP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4076"/>
        <w:gridCol w:w="935"/>
        <w:gridCol w:w="936"/>
        <w:gridCol w:w="936"/>
        <w:gridCol w:w="935"/>
        <w:gridCol w:w="936"/>
        <w:gridCol w:w="936"/>
        <w:gridCol w:w="935"/>
        <w:gridCol w:w="936"/>
        <w:gridCol w:w="936"/>
        <w:gridCol w:w="936"/>
      </w:tblGrid>
      <w:tr w:rsidR="00774195" w14:paraId="6774ABC7" w14:textId="77777777" w:rsidTr="00981F27">
        <w:tc>
          <w:tcPr>
            <w:tcW w:w="13433" w:type="dxa"/>
            <w:gridSpan w:val="11"/>
          </w:tcPr>
          <w:p w14:paraId="4E77DD61" w14:textId="08DD4EC9" w:rsidR="00774195" w:rsidRPr="008A4641" w:rsidRDefault="00774195" w:rsidP="004B3BF6">
            <w:pPr>
              <w:spacing w:line="360" w:lineRule="auto"/>
              <w:rPr>
                <w:b/>
                <w:bCs/>
              </w:rPr>
            </w:pPr>
            <w:r w:rsidRPr="00C35628">
              <w:rPr>
                <w:b/>
                <w:bCs/>
              </w:rPr>
              <w:t xml:space="preserve">Table </w:t>
            </w:r>
            <w:r w:rsidR="0094630C">
              <w:rPr>
                <w:b/>
                <w:bCs/>
              </w:rPr>
              <w:t>S</w:t>
            </w:r>
            <w:r w:rsidRPr="00C35628">
              <w:rPr>
                <w:b/>
                <w:bCs/>
              </w:rPr>
              <w:t xml:space="preserve">2: Mental health </w:t>
            </w:r>
            <w:r w:rsidR="00DC63CA">
              <w:rPr>
                <w:b/>
                <w:bCs/>
              </w:rPr>
              <w:t>conditions</w:t>
            </w:r>
            <w:r w:rsidRPr="00C35628">
              <w:rPr>
                <w:b/>
                <w:bCs/>
              </w:rPr>
              <w:t xml:space="preserve"> </w:t>
            </w:r>
            <w:r w:rsidR="007439DC">
              <w:rPr>
                <w:b/>
                <w:bCs/>
              </w:rPr>
              <w:t xml:space="preserve">identified in </w:t>
            </w:r>
            <w:r w:rsidR="0002080F">
              <w:rPr>
                <w:b/>
                <w:bCs/>
              </w:rPr>
              <w:t>the Northern Ireland Maternity System (</w:t>
            </w:r>
            <w:r w:rsidR="007439DC">
              <w:rPr>
                <w:b/>
                <w:bCs/>
              </w:rPr>
              <w:t>NIMATS</w:t>
            </w:r>
            <w:r w:rsidR="0002080F">
              <w:rPr>
                <w:b/>
                <w:bCs/>
              </w:rPr>
              <w:t>)</w:t>
            </w:r>
            <w:r w:rsidR="007439DC">
              <w:rPr>
                <w:b/>
                <w:bCs/>
              </w:rPr>
              <w:t xml:space="preserve"> </w:t>
            </w:r>
            <w:r w:rsidRPr="00C35628">
              <w:rPr>
                <w:b/>
                <w:bCs/>
              </w:rPr>
              <w:t>within the full study cohort, and within IPV exposure groups</w:t>
            </w:r>
          </w:p>
        </w:tc>
      </w:tr>
      <w:tr w:rsidR="007439DC" w14:paraId="3FFE8C18" w14:textId="77777777" w:rsidTr="00ED4876">
        <w:tc>
          <w:tcPr>
            <w:tcW w:w="4076" w:type="dxa"/>
          </w:tcPr>
          <w:p w14:paraId="414CC504" w14:textId="77777777" w:rsidR="007439DC" w:rsidRDefault="007439DC" w:rsidP="004B3BF6">
            <w:pPr>
              <w:spacing w:line="360" w:lineRule="auto"/>
            </w:pPr>
          </w:p>
        </w:tc>
        <w:tc>
          <w:tcPr>
            <w:tcW w:w="1871" w:type="dxa"/>
            <w:gridSpan w:val="2"/>
          </w:tcPr>
          <w:p w14:paraId="392EF72F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Full cohort</w:t>
            </w:r>
          </w:p>
        </w:tc>
        <w:tc>
          <w:tcPr>
            <w:tcW w:w="1871" w:type="dxa"/>
            <w:gridSpan w:val="2"/>
          </w:tcPr>
          <w:p w14:paraId="59CD908D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No IPV</w:t>
            </w:r>
          </w:p>
        </w:tc>
        <w:tc>
          <w:tcPr>
            <w:tcW w:w="1872" w:type="dxa"/>
            <w:gridSpan w:val="2"/>
          </w:tcPr>
          <w:p w14:paraId="3E2F6031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IPV - any</w:t>
            </w:r>
          </w:p>
        </w:tc>
        <w:tc>
          <w:tcPr>
            <w:tcW w:w="1871" w:type="dxa"/>
            <w:gridSpan w:val="2"/>
          </w:tcPr>
          <w:p w14:paraId="3A8A1204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IPV - Historical</w:t>
            </w:r>
          </w:p>
        </w:tc>
        <w:tc>
          <w:tcPr>
            <w:tcW w:w="1872" w:type="dxa"/>
            <w:gridSpan w:val="2"/>
          </w:tcPr>
          <w:p w14:paraId="5DE1F19A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IPV - Active</w:t>
            </w:r>
          </w:p>
        </w:tc>
      </w:tr>
      <w:tr w:rsidR="007439DC" w14:paraId="0C1BFE65" w14:textId="77777777" w:rsidTr="0004613F">
        <w:tc>
          <w:tcPr>
            <w:tcW w:w="4076" w:type="dxa"/>
          </w:tcPr>
          <w:p w14:paraId="7FC9E66E" w14:textId="77777777" w:rsidR="007439DC" w:rsidRDefault="007439DC" w:rsidP="004B3BF6">
            <w:pPr>
              <w:spacing w:line="360" w:lineRule="auto"/>
            </w:pPr>
          </w:p>
        </w:tc>
        <w:tc>
          <w:tcPr>
            <w:tcW w:w="935" w:type="dxa"/>
          </w:tcPr>
          <w:p w14:paraId="7F9A085D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n</w:t>
            </w:r>
          </w:p>
        </w:tc>
        <w:tc>
          <w:tcPr>
            <w:tcW w:w="936" w:type="dxa"/>
          </w:tcPr>
          <w:p w14:paraId="533FC21C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%</w:t>
            </w:r>
          </w:p>
        </w:tc>
        <w:tc>
          <w:tcPr>
            <w:tcW w:w="936" w:type="dxa"/>
          </w:tcPr>
          <w:p w14:paraId="50067C6B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n</w:t>
            </w:r>
          </w:p>
        </w:tc>
        <w:tc>
          <w:tcPr>
            <w:tcW w:w="935" w:type="dxa"/>
          </w:tcPr>
          <w:p w14:paraId="23E00351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%</w:t>
            </w:r>
          </w:p>
        </w:tc>
        <w:tc>
          <w:tcPr>
            <w:tcW w:w="936" w:type="dxa"/>
          </w:tcPr>
          <w:p w14:paraId="63EC0A39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n</w:t>
            </w:r>
          </w:p>
        </w:tc>
        <w:tc>
          <w:tcPr>
            <w:tcW w:w="936" w:type="dxa"/>
          </w:tcPr>
          <w:p w14:paraId="715117B4" w14:textId="77777777" w:rsidR="007439DC" w:rsidRPr="008A4641" w:rsidRDefault="007439DC" w:rsidP="004B3BF6">
            <w:pPr>
              <w:spacing w:line="360" w:lineRule="auto"/>
              <w:rPr>
                <w:b/>
                <w:bCs/>
              </w:rPr>
            </w:pPr>
            <w:r w:rsidRPr="008A4641">
              <w:rPr>
                <w:b/>
                <w:bCs/>
              </w:rPr>
              <w:t>%</w:t>
            </w:r>
          </w:p>
        </w:tc>
        <w:tc>
          <w:tcPr>
            <w:tcW w:w="935" w:type="dxa"/>
          </w:tcPr>
          <w:p w14:paraId="4F073CEA" w14:textId="77777777" w:rsidR="007439DC" w:rsidRPr="008A4641" w:rsidRDefault="007439DC" w:rsidP="004B3BF6">
            <w:pPr>
              <w:spacing w:line="360" w:lineRule="auto"/>
              <w:rPr>
                <w:b/>
                <w:bCs/>
                <w:color w:val="FF0000"/>
              </w:rPr>
            </w:pPr>
            <w:r w:rsidRPr="008A4641">
              <w:rPr>
                <w:b/>
                <w:bCs/>
              </w:rPr>
              <w:t>n</w:t>
            </w:r>
          </w:p>
        </w:tc>
        <w:tc>
          <w:tcPr>
            <w:tcW w:w="936" w:type="dxa"/>
          </w:tcPr>
          <w:p w14:paraId="63B8C5D5" w14:textId="77777777" w:rsidR="007439DC" w:rsidRPr="008A4641" w:rsidRDefault="007439DC" w:rsidP="004B3BF6">
            <w:pPr>
              <w:spacing w:line="360" w:lineRule="auto"/>
              <w:rPr>
                <w:b/>
                <w:bCs/>
                <w:color w:val="FF0000"/>
              </w:rPr>
            </w:pPr>
            <w:r w:rsidRPr="008A4641">
              <w:rPr>
                <w:b/>
                <w:bCs/>
              </w:rPr>
              <w:t>%</w:t>
            </w:r>
          </w:p>
        </w:tc>
        <w:tc>
          <w:tcPr>
            <w:tcW w:w="936" w:type="dxa"/>
          </w:tcPr>
          <w:p w14:paraId="428A5AA4" w14:textId="77777777" w:rsidR="007439DC" w:rsidRPr="008A4641" w:rsidRDefault="007439DC" w:rsidP="004B3BF6">
            <w:pPr>
              <w:spacing w:line="360" w:lineRule="auto"/>
              <w:rPr>
                <w:b/>
                <w:bCs/>
                <w:color w:val="FF0000"/>
              </w:rPr>
            </w:pPr>
            <w:r w:rsidRPr="008A4641">
              <w:rPr>
                <w:b/>
                <w:bCs/>
              </w:rPr>
              <w:t>n</w:t>
            </w:r>
          </w:p>
        </w:tc>
        <w:tc>
          <w:tcPr>
            <w:tcW w:w="936" w:type="dxa"/>
          </w:tcPr>
          <w:p w14:paraId="50C40C62" w14:textId="77777777" w:rsidR="007439DC" w:rsidRPr="008A4641" w:rsidRDefault="007439DC" w:rsidP="004B3BF6">
            <w:pPr>
              <w:spacing w:line="360" w:lineRule="auto"/>
              <w:rPr>
                <w:b/>
                <w:bCs/>
                <w:color w:val="FF0000"/>
              </w:rPr>
            </w:pPr>
            <w:r w:rsidRPr="008A4641">
              <w:rPr>
                <w:b/>
                <w:bCs/>
              </w:rPr>
              <w:t>%</w:t>
            </w:r>
          </w:p>
        </w:tc>
      </w:tr>
      <w:tr w:rsidR="00774195" w14:paraId="79E6FD4E" w14:textId="77777777" w:rsidTr="00981F27">
        <w:tc>
          <w:tcPr>
            <w:tcW w:w="13433" w:type="dxa"/>
            <w:gridSpan w:val="11"/>
          </w:tcPr>
          <w:p w14:paraId="7C203039" w14:textId="77777777" w:rsidR="00774195" w:rsidRPr="008C6D9C" w:rsidRDefault="00774195" w:rsidP="004B3BF6">
            <w:pPr>
              <w:spacing w:line="360" w:lineRule="auto"/>
              <w:rPr>
                <w:b/>
                <w:bCs/>
              </w:rPr>
            </w:pPr>
            <w:r w:rsidRPr="008C6D9C">
              <w:rPr>
                <w:b/>
                <w:bCs/>
              </w:rPr>
              <w:t>Identified through maternity records</w:t>
            </w:r>
          </w:p>
        </w:tc>
      </w:tr>
      <w:tr w:rsidR="007439DC" w14:paraId="57654FC8" w14:textId="77777777" w:rsidTr="00AE2AC9">
        <w:tc>
          <w:tcPr>
            <w:tcW w:w="4076" w:type="dxa"/>
          </w:tcPr>
          <w:p w14:paraId="1D14AF44" w14:textId="77777777" w:rsidR="007439DC" w:rsidRPr="0000280E" w:rsidRDefault="007439DC" w:rsidP="004B3BF6">
            <w:pPr>
              <w:spacing w:line="360" w:lineRule="auto"/>
            </w:pPr>
            <w:r w:rsidRPr="0000280E">
              <w:t>At least 1 MH</w:t>
            </w:r>
          </w:p>
        </w:tc>
        <w:tc>
          <w:tcPr>
            <w:tcW w:w="935" w:type="dxa"/>
          </w:tcPr>
          <w:p w14:paraId="3D947A67" w14:textId="27A35A3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69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936" w:type="dxa"/>
          </w:tcPr>
          <w:p w14:paraId="04288BD3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7.91</w:t>
            </w:r>
          </w:p>
        </w:tc>
        <w:tc>
          <w:tcPr>
            <w:tcW w:w="936" w:type="dxa"/>
          </w:tcPr>
          <w:p w14:paraId="2288DF4B" w14:textId="3BB2F2EE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6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935" w:type="dxa"/>
          </w:tcPr>
          <w:p w14:paraId="77EAF837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936" w:type="dxa"/>
          </w:tcPr>
          <w:p w14:paraId="0C414A1F" w14:textId="74F5F8ED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7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945</w:t>
            </w:r>
          </w:p>
        </w:tc>
        <w:tc>
          <w:tcPr>
            <w:tcW w:w="936" w:type="dxa"/>
          </w:tcPr>
          <w:p w14:paraId="3FC54FB8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69.77</w:t>
            </w:r>
          </w:p>
        </w:tc>
        <w:tc>
          <w:tcPr>
            <w:tcW w:w="935" w:type="dxa"/>
          </w:tcPr>
          <w:p w14:paraId="0F901220" w14:textId="7795ECD6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5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936" w:type="dxa"/>
          </w:tcPr>
          <w:p w14:paraId="251405A8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69.64</w:t>
            </w:r>
          </w:p>
        </w:tc>
        <w:tc>
          <w:tcPr>
            <w:tcW w:w="936" w:type="dxa"/>
          </w:tcPr>
          <w:p w14:paraId="0C29C212" w14:textId="6FCEE431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36" w:type="dxa"/>
          </w:tcPr>
          <w:p w14:paraId="3906DD51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70.02</w:t>
            </w:r>
          </w:p>
        </w:tc>
      </w:tr>
      <w:tr w:rsidR="007439DC" w14:paraId="4C9B8DD8" w14:textId="77777777" w:rsidTr="00DD5DFC">
        <w:tc>
          <w:tcPr>
            <w:tcW w:w="4076" w:type="dxa"/>
          </w:tcPr>
          <w:p w14:paraId="2EE37461" w14:textId="77777777" w:rsidR="007439DC" w:rsidRPr="0000280E" w:rsidRDefault="007439DC" w:rsidP="004B3BF6">
            <w:pPr>
              <w:spacing w:line="360" w:lineRule="auto"/>
            </w:pPr>
            <w:r w:rsidRPr="0000280E">
              <w:t>At least 2 MH</w:t>
            </w:r>
          </w:p>
        </w:tc>
        <w:tc>
          <w:tcPr>
            <w:tcW w:w="935" w:type="dxa"/>
          </w:tcPr>
          <w:p w14:paraId="66F484AD" w14:textId="40C8A9C0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936" w:type="dxa"/>
          </w:tcPr>
          <w:p w14:paraId="4D92E013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936" w:type="dxa"/>
          </w:tcPr>
          <w:p w14:paraId="16AB2314" w14:textId="5B1E74E4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0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017</w:t>
            </w:r>
          </w:p>
        </w:tc>
        <w:tc>
          <w:tcPr>
            <w:tcW w:w="935" w:type="dxa"/>
          </w:tcPr>
          <w:p w14:paraId="3E6D7881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936" w:type="dxa"/>
          </w:tcPr>
          <w:p w14:paraId="08B4B639" w14:textId="1B5B9C01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910</w:t>
            </w:r>
          </w:p>
        </w:tc>
        <w:tc>
          <w:tcPr>
            <w:tcW w:w="936" w:type="dxa"/>
          </w:tcPr>
          <w:p w14:paraId="17BF5584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5.55</w:t>
            </w:r>
          </w:p>
        </w:tc>
        <w:tc>
          <w:tcPr>
            <w:tcW w:w="935" w:type="dxa"/>
          </w:tcPr>
          <w:p w14:paraId="22407442" w14:textId="4DABCFE4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901</w:t>
            </w:r>
          </w:p>
        </w:tc>
        <w:tc>
          <w:tcPr>
            <w:tcW w:w="936" w:type="dxa"/>
          </w:tcPr>
          <w:p w14:paraId="1DB8D082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4.77</w:t>
            </w:r>
          </w:p>
        </w:tc>
        <w:tc>
          <w:tcPr>
            <w:tcW w:w="936" w:type="dxa"/>
          </w:tcPr>
          <w:p w14:paraId="5623DE79" w14:textId="6F151DC4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009</w:t>
            </w:r>
          </w:p>
        </w:tc>
        <w:tc>
          <w:tcPr>
            <w:tcW w:w="936" w:type="dxa"/>
          </w:tcPr>
          <w:p w14:paraId="391A9A3B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7.17</w:t>
            </w:r>
          </w:p>
        </w:tc>
      </w:tr>
      <w:tr w:rsidR="007439DC" w:rsidRPr="00E50F6E" w14:paraId="7C401EDE" w14:textId="77777777" w:rsidTr="00F0195B">
        <w:tc>
          <w:tcPr>
            <w:tcW w:w="4076" w:type="dxa"/>
          </w:tcPr>
          <w:p w14:paraId="6022201A" w14:textId="77777777" w:rsidR="007439DC" w:rsidRPr="0000280E" w:rsidRDefault="007439DC" w:rsidP="004B3BF6">
            <w:pPr>
              <w:spacing w:line="360" w:lineRule="auto"/>
            </w:pPr>
            <w:r w:rsidRPr="0000280E">
              <w:t xml:space="preserve">At least 1 </w:t>
            </w:r>
            <w:r>
              <w:t>serious</w:t>
            </w:r>
            <w:r w:rsidRPr="0000280E">
              <w:t xml:space="preserve"> MH* </w:t>
            </w:r>
          </w:p>
        </w:tc>
        <w:tc>
          <w:tcPr>
            <w:tcW w:w="935" w:type="dxa"/>
          </w:tcPr>
          <w:p w14:paraId="183681FB" w14:textId="6D25064F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35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078</w:t>
            </w:r>
          </w:p>
        </w:tc>
        <w:tc>
          <w:tcPr>
            <w:tcW w:w="936" w:type="dxa"/>
          </w:tcPr>
          <w:p w14:paraId="7E25294F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4.11</w:t>
            </w:r>
          </w:p>
        </w:tc>
        <w:tc>
          <w:tcPr>
            <w:tcW w:w="936" w:type="dxa"/>
          </w:tcPr>
          <w:p w14:paraId="72AEC591" w14:textId="3A774644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29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826</w:t>
            </w:r>
          </w:p>
        </w:tc>
        <w:tc>
          <w:tcPr>
            <w:tcW w:w="935" w:type="dxa"/>
          </w:tcPr>
          <w:p w14:paraId="35DE2DE8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36" w:type="dxa"/>
          </w:tcPr>
          <w:p w14:paraId="2793FC38" w14:textId="247C96A0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5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936" w:type="dxa"/>
          </w:tcPr>
          <w:p w14:paraId="733FA923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46.12</w:t>
            </w:r>
          </w:p>
        </w:tc>
        <w:tc>
          <w:tcPr>
            <w:tcW w:w="935" w:type="dxa"/>
          </w:tcPr>
          <w:p w14:paraId="6C4897C7" w14:textId="53534B4C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3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936" w:type="dxa"/>
          </w:tcPr>
          <w:p w14:paraId="37F39512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45.30</w:t>
            </w:r>
          </w:p>
        </w:tc>
        <w:tc>
          <w:tcPr>
            <w:tcW w:w="936" w:type="dxa"/>
          </w:tcPr>
          <w:p w14:paraId="16AA9D0C" w14:textId="1823CCAF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 w:rsidRPr="0000280E">
              <w:rPr>
                <w:rFonts w:ascii="Calibri" w:hAnsi="Calibri" w:cs="Calibri"/>
                <w:color w:val="000000"/>
              </w:rPr>
              <w:t>775</w:t>
            </w:r>
          </w:p>
        </w:tc>
        <w:tc>
          <w:tcPr>
            <w:tcW w:w="936" w:type="dxa"/>
          </w:tcPr>
          <w:p w14:paraId="2A57901B" w14:textId="77777777" w:rsidR="007439DC" w:rsidRPr="0000280E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0280E">
              <w:rPr>
                <w:rFonts w:ascii="Calibri" w:hAnsi="Calibri" w:cs="Calibri"/>
                <w:color w:val="000000"/>
              </w:rPr>
              <w:t>47.81</w:t>
            </w:r>
          </w:p>
        </w:tc>
      </w:tr>
      <w:tr w:rsidR="007439DC" w14:paraId="7DFC2EA0" w14:textId="77777777" w:rsidTr="004E1DB9">
        <w:tc>
          <w:tcPr>
            <w:tcW w:w="4076" w:type="dxa"/>
          </w:tcPr>
          <w:p w14:paraId="1D167B9A" w14:textId="77777777" w:rsidR="007439DC" w:rsidRDefault="007439DC" w:rsidP="004B3BF6">
            <w:pPr>
              <w:spacing w:line="360" w:lineRule="auto"/>
            </w:pPr>
            <w:r>
              <w:t>Schizophrenia*</w:t>
            </w:r>
          </w:p>
        </w:tc>
        <w:tc>
          <w:tcPr>
            <w:tcW w:w="935" w:type="dxa"/>
          </w:tcPr>
          <w:p w14:paraId="029079F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36" w:type="dxa"/>
          </w:tcPr>
          <w:p w14:paraId="7BA2F8D3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36" w:type="dxa"/>
          </w:tcPr>
          <w:p w14:paraId="3630B489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35" w:type="dxa"/>
          </w:tcPr>
          <w:p w14:paraId="058ABC5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36" w:type="dxa"/>
          </w:tcPr>
          <w:p w14:paraId="3667536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36" w:type="dxa"/>
          </w:tcPr>
          <w:p w14:paraId="34F695E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35" w:type="dxa"/>
          </w:tcPr>
          <w:p w14:paraId="72E21E80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36" w:type="dxa"/>
          </w:tcPr>
          <w:p w14:paraId="67B9154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36" w:type="dxa"/>
          </w:tcPr>
          <w:p w14:paraId="42730E1A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36" w:type="dxa"/>
          </w:tcPr>
          <w:p w14:paraId="52F0E13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7439DC" w14:paraId="57212E62" w14:textId="77777777" w:rsidTr="009A661C">
        <w:tc>
          <w:tcPr>
            <w:tcW w:w="4076" w:type="dxa"/>
          </w:tcPr>
          <w:p w14:paraId="5F133E44" w14:textId="77777777" w:rsidR="007439DC" w:rsidRDefault="007439DC" w:rsidP="004B3BF6">
            <w:pPr>
              <w:spacing w:line="360" w:lineRule="auto"/>
            </w:pPr>
            <w:r>
              <w:t>Bipolar affective disorder*</w:t>
            </w:r>
          </w:p>
        </w:tc>
        <w:tc>
          <w:tcPr>
            <w:tcW w:w="935" w:type="dxa"/>
          </w:tcPr>
          <w:p w14:paraId="004891F8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</w:t>
            </w:r>
          </w:p>
        </w:tc>
        <w:tc>
          <w:tcPr>
            <w:tcW w:w="936" w:type="dxa"/>
          </w:tcPr>
          <w:p w14:paraId="7B1493B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36" w:type="dxa"/>
          </w:tcPr>
          <w:p w14:paraId="5F7384EF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935" w:type="dxa"/>
          </w:tcPr>
          <w:p w14:paraId="6DBFA88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36" w:type="dxa"/>
          </w:tcPr>
          <w:p w14:paraId="6CB2205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936" w:type="dxa"/>
          </w:tcPr>
          <w:p w14:paraId="08903C1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35" w:type="dxa"/>
          </w:tcPr>
          <w:p w14:paraId="205D3F8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36" w:type="dxa"/>
          </w:tcPr>
          <w:p w14:paraId="3459FDD9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36" w:type="dxa"/>
          </w:tcPr>
          <w:p w14:paraId="7B6C3A5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36" w:type="dxa"/>
          </w:tcPr>
          <w:p w14:paraId="0206BA2E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7439DC" w14:paraId="5A63F160" w14:textId="77777777" w:rsidTr="00A43EF9">
        <w:tc>
          <w:tcPr>
            <w:tcW w:w="4076" w:type="dxa"/>
          </w:tcPr>
          <w:p w14:paraId="443B5D71" w14:textId="77777777" w:rsidR="007439DC" w:rsidRDefault="007439DC" w:rsidP="004B3BF6">
            <w:pPr>
              <w:spacing w:line="360" w:lineRule="auto"/>
            </w:pPr>
            <w:r>
              <w:t>Postnatal psychosis*</w:t>
            </w:r>
          </w:p>
        </w:tc>
        <w:tc>
          <w:tcPr>
            <w:tcW w:w="935" w:type="dxa"/>
          </w:tcPr>
          <w:p w14:paraId="347C923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936" w:type="dxa"/>
          </w:tcPr>
          <w:p w14:paraId="2A0128FC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36" w:type="dxa"/>
          </w:tcPr>
          <w:p w14:paraId="098E147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35" w:type="dxa"/>
          </w:tcPr>
          <w:p w14:paraId="2AB375DE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36" w:type="dxa"/>
          </w:tcPr>
          <w:p w14:paraId="41BD835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36" w:type="dxa"/>
          </w:tcPr>
          <w:p w14:paraId="1E6380B6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35" w:type="dxa"/>
          </w:tcPr>
          <w:p w14:paraId="6A4D8820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36" w:type="dxa"/>
          </w:tcPr>
          <w:p w14:paraId="3B6C34C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36" w:type="dxa"/>
          </w:tcPr>
          <w:p w14:paraId="41327C0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36" w:type="dxa"/>
          </w:tcPr>
          <w:p w14:paraId="48CC22E8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7439DC" w14:paraId="54AF16E9" w14:textId="77777777" w:rsidTr="00654D3F">
        <w:tc>
          <w:tcPr>
            <w:tcW w:w="4076" w:type="dxa"/>
          </w:tcPr>
          <w:p w14:paraId="11E1060F" w14:textId="77777777" w:rsidR="007439DC" w:rsidRDefault="007439DC" w:rsidP="004B3BF6">
            <w:pPr>
              <w:spacing w:line="360" w:lineRule="auto"/>
            </w:pPr>
            <w:r>
              <w:t>Severe depression*</w:t>
            </w:r>
          </w:p>
        </w:tc>
        <w:tc>
          <w:tcPr>
            <w:tcW w:w="935" w:type="dxa"/>
          </w:tcPr>
          <w:p w14:paraId="00B219F6" w14:textId="4070038E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789</w:t>
            </w:r>
          </w:p>
        </w:tc>
        <w:tc>
          <w:tcPr>
            <w:tcW w:w="936" w:type="dxa"/>
          </w:tcPr>
          <w:p w14:paraId="4B9AA1CC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  <w:tc>
          <w:tcPr>
            <w:tcW w:w="936" w:type="dxa"/>
          </w:tcPr>
          <w:p w14:paraId="063DE821" w14:textId="0CCF66B6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94</w:t>
            </w:r>
          </w:p>
        </w:tc>
        <w:tc>
          <w:tcPr>
            <w:tcW w:w="935" w:type="dxa"/>
          </w:tcPr>
          <w:p w14:paraId="0FFEF0D7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936" w:type="dxa"/>
          </w:tcPr>
          <w:p w14:paraId="426A1A15" w14:textId="5AAB3DCF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95</w:t>
            </w:r>
          </w:p>
        </w:tc>
        <w:tc>
          <w:tcPr>
            <w:tcW w:w="936" w:type="dxa"/>
          </w:tcPr>
          <w:p w14:paraId="7B77776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8</w:t>
            </w:r>
          </w:p>
        </w:tc>
        <w:tc>
          <w:tcPr>
            <w:tcW w:w="935" w:type="dxa"/>
          </w:tcPr>
          <w:p w14:paraId="312BF00D" w14:textId="3D7C8AE9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14</w:t>
            </w:r>
          </w:p>
        </w:tc>
        <w:tc>
          <w:tcPr>
            <w:tcW w:w="936" w:type="dxa"/>
          </w:tcPr>
          <w:p w14:paraId="7DA4E987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4</w:t>
            </w:r>
          </w:p>
        </w:tc>
        <w:tc>
          <w:tcPr>
            <w:tcW w:w="936" w:type="dxa"/>
          </w:tcPr>
          <w:p w14:paraId="3A9FD2D5" w14:textId="30701F61" w:rsidR="007439DC" w:rsidRPr="00B734FB" w:rsidRDefault="007439DC" w:rsidP="004B3BF6">
            <w:pPr>
              <w:tabs>
                <w:tab w:val="left" w:pos="536"/>
              </w:tabs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81</w:t>
            </w:r>
          </w:p>
        </w:tc>
        <w:tc>
          <w:tcPr>
            <w:tcW w:w="936" w:type="dxa"/>
          </w:tcPr>
          <w:p w14:paraId="206819B6" w14:textId="77777777" w:rsidR="007439DC" w:rsidRPr="00B734FB" w:rsidRDefault="007439DC" w:rsidP="004B3BF6">
            <w:pPr>
              <w:tabs>
                <w:tab w:val="left" w:pos="536"/>
              </w:tabs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1</w:t>
            </w:r>
          </w:p>
        </w:tc>
      </w:tr>
      <w:tr w:rsidR="007439DC" w14:paraId="66B5AE18" w14:textId="77777777" w:rsidTr="00C32BFB">
        <w:tc>
          <w:tcPr>
            <w:tcW w:w="4076" w:type="dxa"/>
          </w:tcPr>
          <w:p w14:paraId="3CFD2415" w14:textId="77777777" w:rsidR="007439DC" w:rsidRDefault="007439DC" w:rsidP="004B3BF6">
            <w:pPr>
              <w:spacing w:line="360" w:lineRule="auto"/>
            </w:pPr>
            <w:r>
              <w:t>Severe eating disorder*</w:t>
            </w:r>
          </w:p>
        </w:tc>
        <w:tc>
          <w:tcPr>
            <w:tcW w:w="935" w:type="dxa"/>
          </w:tcPr>
          <w:p w14:paraId="565E0B13" w14:textId="244525FF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936" w:type="dxa"/>
          </w:tcPr>
          <w:p w14:paraId="70DBC2BF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36" w:type="dxa"/>
          </w:tcPr>
          <w:p w14:paraId="39CB1A57" w14:textId="0BA41CF3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935" w:type="dxa"/>
          </w:tcPr>
          <w:p w14:paraId="3FBE464F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36" w:type="dxa"/>
          </w:tcPr>
          <w:p w14:paraId="019C2237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936" w:type="dxa"/>
          </w:tcPr>
          <w:p w14:paraId="5DD93F77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935" w:type="dxa"/>
          </w:tcPr>
          <w:p w14:paraId="7264ADDE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936" w:type="dxa"/>
          </w:tcPr>
          <w:p w14:paraId="1B6F09B3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936" w:type="dxa"/>
          </w:tcPr>
          <w:p w14:paraId="0DD3C8CF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36" w:type="dxa"/>
          </w:tcPr>
          <w:p w14:paraId="10CB6A3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7439DC" w14:paraId="4A4E68FE" w14:textId="77777777" w:rsidTr="0058582A">
        <w:tc>
          <w:tcPr>
            <w:tcW w:w="4076" w:type="dxa"/>
          </w:tcPr>
          <w:p w14:paraId="7B2010BA" w14:textId="77777777" w:rsidR="007439DC" w:rsidRDefault="007439DC" w:rsidP="004B3BF6">
            <w:pPr>
              <w:spacing w:line="360" w:lineRule="auto"/>
            </w:pPr>
            <w:r>
              <w:t>Severe OCD*</w:t>
            </w:r>
          </w:p>
        </w:tc>
        <w:tc>
          <w:tcPr>
            <w:tcW w:w="935" w:type="dxa"/>
          </w:tcPr>
          <w:p w14:paraId="182EAEC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936" w:type="dxa"/>
          </w:tcPr>
          <w:p w14:paraId="51F4B26F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36" w:type="dxa"/>
          </w:tcPr>
          <w:p w14:paraId="336E1C80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935" w:type="dxa"/>
          </w:tcPr>
          <w:p w14:paraId="22481B9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36" w:type="dxa"/>
          </w:tcPr>
          <w:p w14:paraId="435829F4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36" w:type="dxa"/>
          </w:tcPr>
          <w:p w14:paraId="284E6044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35" w:type="dxa"/>
          </w:tcPr>
          <w:p w14:paraId="61CFD66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36" w:type="dxa"/>
          </w:tcPr>
          <w:p w14:paraId="7D606AF4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36" w:type="dxa"/>
          </w:tcPr>
          <w:p w14:paraId="76F40E6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36" w:type="dxa"/>
          </w:tcPr>
          <w:p w14:paraId="0BDA21C6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</w:tr>
      <w:tr w:rsidR="007439DC" w14:paraId="4C21505D" w14:textId="77777777" w:rsidTr="00A1761B">
        <w:tc>
          <w:tcPr>
            <w:tcW w:w="4076" w:type="dxa"/>
          </w:tcPr>
          <w:p w14:paraId="5F616029" w14:textId="77777777" w:rsidR="007439DC" w:rsidRDefault="007439DC" w:rsidP="004B3BF6">
            <w:pPr>
              <w:spacing w:line="360" w:lineRule="auto"/>
            </w:pPr>
            <w:r>
              <w:t>Other serious MH disorder*</w:t>
            </w:r>
          </w:p>
        </w:tc>
        <w:tc>
          <w:tcPr>
            <w:tcW w:w="935" w:type="dxa"/>
          </w:tcPr>
          <w:p w14:paraId="35B2EBB2" w14:textId="0BCF5F16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70</w:t>
            </w:r>
          </w:p>
        </w:tc>
        <w:tc>
          <w:tcPr>
            <w:tcW w:w="936" w:type="dxa"/>
          </w:tcPr>
          <w:p w14:paraId="2C08ED99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9</w:t>
            </w:r>
          </w:p>
        </w:tc>
        <w:tc>
          <w:tcPr>
            <w:tcW w:w="936" w:type="dxa"/>
          </w:tcPr>
          <w:p w14:paraId="6D8FC991" w14:textId="31F75F09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08</w:t>
            </w:r>
          </w:p>
        </w:tc>
        <w:tc>
          <w:tcPr>
            <w:tcW w:w="935" w:type="dxa"/>
          </w:tcPr>
          <w:p w14:paraId="4034A85A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6</w:t>
            </w:r>
          </w:p>
        </w:tc>
        <w:tc>
          <w:tcPr>
            <w:tcW w:w="936" w:type="dxa"/>
          </w:tcPr>
          <w:p w14:paraId="3F2B5518" w14:textId="766F0530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62</w:t>
            </w:r>
          </w:p>
        </w:tc>
        <w:tc>
          <w:tcPr>
            <w:tcW w:w="936" w:type="dxa"/>
          </w:tcPr>
          <w:p w14:paraId="7C6C4FBC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1</w:t>
            </w:r>
          </w:p>
        </w:tc>
        <w:tc>
          <w:tcPr>
            <w:tcW w:w="935" w:type="dxa"/>
          </w:tcPr>
          <w:p w14:paraId="623BCD37" w14:textId="6DE9E07D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02</w:t>
            </w:r>
          </w:p>
        </w:tc>
        <w:tc>
          <w:tcPr>
            <w:tcW w:w="936" w:type="dxa"/>
          </w:tcPr>
          <w:p w14:paraId="2B3CA2CE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7</w:t>
            </w:r>
          </w:p>
        </w:tc>
        <w:tc>
          <w:tcPr>
            <w:tcW w:w="936" w:type="dxa"/>
          </w:tcPr>
          <w:p w14:paraId="503E7AEC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936" w:type="dxa"/>
          </w:tcPr>
          <w:p w14:paraId="07FE918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8</w:t>
            </w:r>
          </w:p>
        </w:tc>
      </w:tr>
      <w:tr w:rsidR="007439DC" w14:paraId="1DA0491E" w14:textId="77777777" w:rsidTr="00317E10">
        <w:tc>
          <w:tcPr>
            <w:tcW w:w="4076" w:type="dxa"/>
          </w:tcPr>
          <w:p w14:paraId="7F62F8F6" w14:textId="77777777" w:rsidR="007439DC" w:rsidRDefault="007439DC" w:rsidP="004B3BF6">
            <w:pPr>
              <w:spacing w:line="360" w:lineRule="auto"/>
            </w:pPr>
            <w:r>
              <w:t>At least 1 minor MH**</w:t>
            </w:r>
          </w:p>
        </w:tc>
        <w:tc>
          <w:tcPr>
            <w:tcW w:w="935" w:type="dxa"/>
          </w:tcPr>
          <w:p w14:paraId="12F5F1D3" w14:textId="2D7F925B" w:rsidR="007439DC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936" w:type="dxa"/>
          </w:tcPr>
          <w:p w14:paraId="004AFA42" w14:textId="77777777" w:rsidR="007439DC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3</w:t>
            </w:r>
          </w:p>
        </w:tc>
        <w:tc>
          <w:tcPr>
            <w:tcW w:w="936" w:type="dxa"/>
          </w:tcPr>
          <w:p w14:paraId="576F57D8" w14:textId="7A059E0E" w:rsidR="007439DC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86</w:t>
            </w:r>
          </w:p>
        </w:tc>
        <w:tc>
          <w:tcPr>
            <w:tcW w:w="935" w:type="dxa"/>
          </w:tcPr>
          <w:p w14:paraId="6589D734" w14:textId="77777777" w:rsidR="007439DC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1</w:t>
            </w:r>
          </w:p>
        </w:tc>
        <w:tc>
          <w:tcPr>
            <w:tcW w:w="936" w:type="dxa"/>
          </w:tcPr>
          <w:p w14:paraId="7411D708" w14:textId="1C26FE39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66</w:t>
            </w:r>
          </w:p>
        </w:tc>
        <w:tc>
          <w:tcPr>
            <w:tcW w:w="936" w:type="dxa"/>
          </w:tcPr>
          <w:p w14:paraId="6B73326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3</w:t>
            </w:r>
          </w:p>
        </w:tc>
        <w:tc>
          <w:tcPr>
            <w:tcW w:w="935" w:type="dxa"/>
          </w:tcPr>
          <w:p w14:paraId="3D60C9C5" w14:textId="4055FF11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936" w:type="dxa"/>
          </w:tcPr>
          <w:p w14:paraId="4529614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2</w:t>
            </w:r>
          </w:p>
        </w:tc>
        <w:tc>
          <w:tcPr>
            <w:tcW w:w="936" w:type="dxa"/>
          </w:tcPr>
          <w:p w14:paraId="5F8500E2" w14:textId="5870A2DB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36" w:type="dxa"/>
          </w:tcPr>
          <w:p w14:paraId="0C7FCB20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6</w:t>
            </w:r>
          </w:p>
        </w:tc>
      </w:tr>
      <w:tr w:rsidR="007439DC" w14:paraId="3D3058B3" w14:textId="77777777" w:rsidTr="002E42B7">
        <w:tc>
          <w:tcPr>
            <w:tcW w:w="4076" w:type="dxa"/>
          </w:tcPr>
          <w:p w14:paraId="10534F38" w14:textId="77777777" w:rsidR="007439DC" w:rsidRDefault="007439DC" w:rsidP="004B3BF6">
            <w:pPr>
              <w:spacing w:line="360" w:lineRule="auto"/>
            </w:pPr>
            <w:r>
              <w:t>Anxiety/panic attacks**</w:t>
            </w:r>
          </w:p>
        </w:tc>
        <w:tc>
          <w:tcPr>
            <w:tcW w:w="935" w:type="dxa"/>
          </w:tcPr>
          <w:p w14:paraId="6712CFEA" w14:textId="121E6BDA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936" w:type="dxa"/>
          </w:tcPr>
          <w:p w14:paraId="57BF232A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5</w:t>
            </w:r>
          </w:p>
        </w:tc>
        <w:tc>
          <w:tcPr>
            <w:tcW w:w="936" w:type="dxa"/>
          </w:tcPr>
          <w:p w14:paraId="5AB4F652" w14:textId="448D6B5B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64</w:t>
            </w:r>
          </w:p>
        </w:tc>
        <w:tc>
          <w:tcPr>
            <w:tcW w:w="935" w:type="dxa"/>
          </w:tcPr>
          <w:p w14:paraId="6B5A8F7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6</w:t>
            </w:r>
          </w:p>
        </w:tc>
        <w:tc>
          <w:tcPr>
            <w:tcW w:w="936" w:type="dxa"/>
          </w:tcPr>
          <w:p w14:paraId="0C3F973D" w14:textId="1EF386E2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936" w:type="dxa"/>
          </w:tcPr>
          <w:p w14:paraId="7E99B72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7</w:t>
            </w:r>
          </w:p>
        </w:tc>
        <w:tc>
          <w:tcPr>
            <w:tcW w:w="935" w:type="dxa"/>
          </w:tcPr>
          <w:p w14:paraId="6A136120" w14:textId="3E26F921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936" w:type="dxa"/>
          </w:tcPr>
          <w:p w14:paraId="0481F773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9</w:t>
            </w:r>
          </w:p>
        </w:tc>
        <w:tc>
          <w:tcPr>
            <w:tcW w:w="936" w:type="dxa"/>
          </w:tcPr>
          <w:p w14:paraId="08FE9CB2" w14:textId="7424847F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36" w:type="dxa"/>
          </w:tcPr>
          <w:p w14:paraId="2ACE08B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3</w:t>
            </w:r>
          </w:p>
        </w:tc>
      </w:tr>
      <w:tr w:rsidR="007439DC" w14:paraId="4456ECA6" w14:textId="77777777" w:rsidTr="00757886">
        <w:tc>
          <w:tcPr>
            <w:tcW w:w="4076" w:type="dxa"/>
          </w:tcPr>
          <w:p w14:paraId="3FA52EFA" w14:textId="77777777" w:rsidR="007439DC" w:rsidRDefault="007439DC" w:rsidP="004B3BF6">
            <w:pPr>
              <w:spacing w:line="360" w:lineRule="auto"/>
            </w:pPr>
            <w:r>
              <w:t>Mild/moderate/postnatal depression**</w:t>
            </w:r>
          </w:p>
        </w:tc>
        <w:tc>
          <w:tcPr>
            <w:tcW w:w="935" w:type="dxa"/>
          </w:tcPr>
          <w:p w14:paraId="3F08011E" w14:textId="341C45EA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936" w:type="dxa"/>
          </w:tcPr>
          <w:p w14:paraId="311FB3A4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</w:t>
            </w:r>
          </w:p>
        </w:tc>
        <w:tc>
          <w:tcPr>
            <w:tcW w:w="936" w:type="dxa"/>
          </w:tcPr>
          <w:p w14:paraId="283B68F4" w14:textId="005C6E09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35" w:type="dxa"/>
          </w:tcPr>
          <w:p w14:paraId="0A36325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t>6.97</w:t>
            </w:r>
          </w:p>
        </w:tc>
        <w:tc>
          <w:tcPr>
            <w:tcW w:w="936" w:type="dxa"/>
          </w:tcPr>
          <w:p w14:paraId="5C35AA9D" w14:textId="7F8A4C16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036</w:t>
            </w:r>
          </w:p>
        </w:tc>
        <w:tc>
          <w:tcPr>
            <w:tcW w:w="936" w:type="dxa"/>
          </w:tcPr>
          <w:p w14:paraId="11DF2AA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8</w:t>
            </w:r>
          </w:p>
        </w:tc>
        <w:tc>
          <w:tcPr>
            <w:tcW w:w="935" w:type="dxa"/>
          </w:tcPr>
          <w:p w14:paraId="3974AF99" w14:textId="78304B8A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4B3BF6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936" w:type="dxa"/>
          </w:tcPr>
          <w:p w14:paraId="4C81536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3</w:t>
            </w:r>
          </w:p>
        </w:tc>
        <w:tc>
          <w:tcPr>
            <w:tcW w:w="936" w:type="dxa"/>
          </w:tcPr>
          <w:p w14:paraId="18687F11" w14:textId="77777777" w:rsidR="007439DC" w:rsidRDefault="007439DC" w:rsidP="004B3BF6">
            <w:pPr>
              <w:spacing w:line="360" w:lineRule="auto"/>
              <w:jc w:val="right"/>
            </w:pPr>
            <w:r>
              <w:t>690</w:t>
            </w:r>
          </w:p>
        </w:tc>
        <w:tc>
          <w:tcPr>
            <w:tcW w:w="936" w:type="dxa"/>
          </w:tcPr>
          <w:p w14:paraId="7BDF65F2" w14:textId="77777777" w:rsidR="007439DC" w:rsidRDefault="007439DC" w:rsidP="004B3BF6">
            <w:pPr>
              <w:spacing w:line="360" w:lineRule="auto"/>
              <w:jc w:val="right"/>
            </w:pPr>
            <w:r>
              <w:t>18.58</w:t>
            </w:r>
          </w:p>
        </w:tc>
      </w:tr>
      <w:tr w:rsidR="007439DC" w14:paraId="69AB10E6" w14:textId="77777777" w:rsidTr="00AC0870">
        <w:tc>
          <w:tcPr>
            <w:tcW w:w="4076" w:type="dxa"/>
          </w:tcPr>
          <w:p w14:paraId="7B652986" w14:textId="77777777" w:rsidR="007439DC" w:rsidRDefault="007439DC" w:rsidP="004B3BF6">
            <w:pPr>
              <w:spacing w:line="360" w:lineRule="auto"/>
            </w:pPr>
            <w:r>
              <w:t>Minor eating disorder**</w:t>
            </w:r>
          </w:p>
        </w:tc>
        <w:tc>
          <w:tcPr>
            <w:tcW w:w="935" w:type="dxa"/>
          </w:tcPr>
          <w:p w14:paraId="72F6E20D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4</w:t>
            </w:r>
          </w:p>
        </w:tc>
        <w:tc>
          <w:tcPr>
            <w:tcW w:w="936" w:type="dxa"/>
          </w:tcPr>
          <w:p w14:paraId="044B0DFA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36" w:type="dxa"/>
          </w:tcPr>
          <w:p w14:paraId="4E63F009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</w:t>
            </w:r>
          </w:p>
        </w:tc>
        <w:tc>
          <w:tcPr>
            <w:tcW w:w="935" w:type="dxa"/>
          </w:tcPr>
          <w:p w14:paraId="6AFC564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36" w:type="dxa"/>
          </w:tcPr>
          <w:p w14:paraId="6D8770F5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36" w:type="dxa"/>
          </w:tcPr>
          <w:p w14:paraId="00054EA2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35" w:type="dxa"/>
          </w:tcPr>
          <w:p w14:paraId="66A6586B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36" w:type="dxa"/>
          </w:tcPr>
          <w:p w14:paraId="169AEA39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36" w:type="dxa"/>
          </w:tcPr>
          <w:p w14:paraId="50185CE1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6" w:type="dxa"/>
          </w:tcPr>
          <w:p w14:paraId="51B00B37" w14:textId="77777777" w:rsidR="007439DC" w:rsidRPr="00B734FB" w:rsidRDefault="007439DC" w:rsidP="004B3BF6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</w:tbl>
    <w:p w14:paraId="62B4322D" w14:textId="0C84471A" w:rsidR="00774195" w:rsidRDefault="00774195" w:rsidP="00774195">
      <w:r>
        <w:t>*</w:t>
      </w:r>
      <w:r w:rsidR="002955D4">
        <w:t>O</w:t>
      </w:r>
      <w:r w:rsidR="006B5772">
        <w:t xml:space="preserve">btained from </w:t>
      </w:r>
      <w:r>
        <w:t>NIMATS variable “</w:t>
      </w:r>
      <w:r w:rsidRPr="0094496A">
        <w:t>PMH_MENTAL_HEALTH</w:t>
      </w:r>
      <w:r>
        <w:t>”</w:t>
      </w:r>
      <w:r w:rsidR="002955D4">
        <w:t>.</w:t>
      </w:r>
      <w:r>
        <w:t xml:space="preserve"> **</w:t>
      </w:r>
      <w:r w:rsidR="002955D4">
        <w:t>O</w:t>
      </w:r>
      <w:r w:rsidR="006B5772">
        <w:t xml:space="preserve">btained from </w:t>
      </w:r>
      <w:r>
        <w:t>NIMATS variable “</w:t>
      </w:r>
      <w:r w:rsidRPr="0094496A">
        <w:t>PMH_MH_MINOR</w:t>
      </w:r>
      <w:r>
        <w:t xml:space="preserve">” </w:t>
      </w:r>
      <w:r w:rsidR="002955D4">
        <w:t>.</w:t>
      </w:r>
    </w:p>
    <w:p w14:paraId="53F4305D" w14:textId="77777777" w:rsidR="00B90718" w:rsidRDefault="00B90718"/>
    <w:sectPr w:rsidR="00B90718" w:rsidSect="007741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CD"/>
    <w:rsid w:val="0002080F"/>
    <w:rsid w:val="002955D4"/>
    <w:rsid w:val="004B3BF6"/>
    <w:rsid w:val="006B5772"/>
    <w:rsid w:val="007439DC"/>
    <w:rsid w:val="00774195"/>
    <w:rsid w:val="007C554D"/>
    <w:rsid w:val="0094630C"/>
    <w:rsid w:val="00A13BE4"/>
    <w:rsid w:val="00B374AD"/>
    <w:rsid w:val="00B90718"/>
    <w:rsid w:val="00DC63CA"/>
    <w:rsid w:val="00EF71CD"/>
    <w:rsid w:val="00F3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AA2F"/>
  <w15:chartTrackingRefBased/>
  <w15:docId w15:val="{07089D65-BB5E-4949-8C58-80D00A4E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195"/>
  </w:style>
  <w:style w:type="paragraph" w:styleId="Heading1">
    <w:name w:val="heading 1"/>
    <w:basedOn w:val="Normal"/>
    <w:next w:val="Normal"/>
    <w:link w:val="Heading1Char"/>
    <w:uiPriority w:val="9"/>
    <w:qFormat/>
    <w:rsid w:val="00EF7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1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74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95"/>
    <w:rPr>
      <w:sz w:val="20"/>
      <w:szCs w:val="20"/>
    </w:rPr>
  </w:style>
  <w:style w:type="table" w:styleId="TableGrid">
    <w:name w:val="Table Grid"/>
    <w:basedOn w:val="TableNormal"/>
    <w:uiPriority w:val="39"/>
    <w:rsid w:val="00774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ent</dc:creator>
  <cp:keywords/>
  <dc:description/>
  <cp:lastModifiedBy>Lisa Kent</cp:lastModifiedBy>
  <cp:revision>9</cp:revision>
  <dcterms:created xsi:type="dcterms:W3CDTF">2026-03-06T14:26:00Z</dcterms:created>
  <dcterms:modified xsi:type="dcterms:W3CDTF">2026-04-02T11:02:00Z</dcterms:modified>
</cp:coreProperties>
</file>